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BC857" w14:textId="77777777" w:rsidR="00466A75" w:rsidRPr="00563048" w:rsidRDefault="00466A75" w:rsidP="00466A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3048">
        <w:rPr>
          <w:rFonts w:ascii="Times New Roman" w:hAnsi="Times New Roman" w:cs="Times New Roman"/>
          <w:b/>
          <w:bCs/>
          <w:sz w:val="24"/>
          <w:szCs w:val="24"/>
        </w:rPr>
        <w:t>APPENDIX/SUPPLEMENTARY MATERIALS</w:t>
      </w:r>
    </w:p>
    <w:p w14:paraId="4301829A" w14:textId="77777777" w:rsidR="00466A75" w:rsidRPr="00563048" w:rsidRDefault="00466A75" w:rsidP="00466A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0080"/>
      </w:tblGrid>
      <w:tr w:rsidR="00466A75" w:rsidRPr="00563048" w14:paraId="0597644A" w14:textId="77777777" w:rsidTr="00451697">
        <w:trPr>
          <w:trHeight w:val="300"/>
        </w:trPr>
        <w:tc>
          <w:tcPr>
            <w:tcW w:w="13920" w:type="dxa"/>
            <w:tcBorders>
              <w:bottom w:val="single" w:sz="4" w:space="0" w:color="auto"/>
            </w:tcBorders>
            <w:hideMark/>
          </w:tcPr>
          <w:p w14:paraId="2BFC3559" w14:textId="2FC5B206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927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56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 iCPR Tool questions - RNs</w:t>
            </w:r>
          </w:p>
        </w:tc>
      </w:tr>
      <w:tr w:rsidR="00466A75" w:rsidRPr="00563048" w14:paraId="3CCEBF3A" w14:textId="77777777" w:rsidTr="00451697">
        <w:trPr>
          <w:trHeight w:val="300"/>
        </w:trPr>
        <w:tc>
          <w:tcPr>
            <w:tcW w:w="13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EF0CE7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estion</w:t>
            </w:r>
          </w:p>
        </w:tc>
      </w:tr>
      <w:tr w:rsidR="00466A75" w:rsidRPr="00563048" w14:paraId="06EFB428" w14:textId="77777777" w:rsidTr="00451697">
        <w:trPr>
          <w:trHeight w:val="300"/>
        </w:trPr>
        <w:tc>
          <w:tcPr>
            <w:tcW w:w="13920" w:type="dxa"/>
            <w:tcBorders>
              <w:top w:val="single" w:sz="4" w:space="0" w:color="auto"/>
            </w:tcBorders>
            <w:hideMark/>
          </w:tcPr>
          <w:p w14:paraId="628AEE95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     Could you please tell me a bit about your experience participating in the [insert how you typically refer to iCPR3] project?</w:t>
            </w:r>
          </w:p>
        </w:tc>
      </w:tr>
      <w:tr w:rsidR="00466A75" w:rsidRPr="00563048" w14:paraId="6D7BBAF9" w14:textId="77777777" w:rsidTr="00451697">
        <w:trPr>
          <w:trHeight w:val="300"/>
        </w:trPr>
        <w:tc>
          <w:tcPr>
            <w:tcW w:w="13920" w:type="dxa"/>
            <w:hideMark/>
          </w:tcPr>
          <w:p w14:paraId="34DF16D5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     What has helped support you in conducting nurse visits and using the [insert how you typically refer to iCPR3] tools? </w:t>
            </w:r>
          </w:p>
        </w:tc>
      </w:tr>
      <w:tr w:rsidR="00466A75" w:rsidRPr="00563048" w14:paraId="07A7ABE0" w14:textId="77777777" w:rsidTr="00451697">
        <w:trPr>
          <w:trHeight w:val="600"/>
        </w:trPr>
        <w:tc>
          <w:tcPr>
            <w:tcW w:w="13920" w:type="dxa"/>
            <w:hideMark/>
          </w:tcPr>
          <w:p w14:paraId="3EC0DB3E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     In terms of support from the research study team, what was helpful for your participation in the [insert how you typically refer to iCPR3] project?</w:t>
            </w:r>
          </w:p>
        </w:tc>
      </w:tr>
      <w:tr w:rsidR="00466A75" w:rsidRPr="00563048" w14:paraId="37CDACD4" w14:textId="77777777" w:rsidTr="00451697">
        <w:trPr>
          <w:trHeight w:val="640"/>
        </w:trPr>
        <w:tc>
          <w:tcPr>
            <w:tcW w:w="13920" w:type="dxa"/>
            <w:hideMark/>
          </w:tcPr>
          <w:p w14:paraId="46795564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     Can you think of any additional support or training the research study team could have offered that would have been helpful in preparing you to participate in [insert how you typically refer to iCPR3]?</w:t>
            </w:r>
          </w:p>
        </w:tc>
      </w:tr>
      <w:tr w:rsidR="00466A75" w:rsidRPr="00563048" w14:paraId="14B407BA" w14:textId="77777777" w:rsidTr="00451697">
        <w:trPr>
          <w:trHeight w:val="600"/>
        </w:trPr>
        <w:tc>
          <w:tcPr>
            <w:tcW w:w="13920" w:type="dxa"/>
            <w:hideMark/>
          </w:tcPr>
          <w:p w14:paraId="686C1023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     What characteristics of your clinic do you think impact [insert how you typically refer to iCPR3] implementation the most (positively and negatively)? </w:t>
            </w:r>
          </w:p>
        </w:tc>
      </w:tr>
      <w:tr w:rsidR="00466A75" w:rsidRPr="00563048" w14:paraId="64250CE1" w14:textId="77777777" w:rsidTr="00451697">
        <w:trPr>
          <w:trHeight w:val="300"/>
        </w:trPr>
        <w:tc>
          <w:tcPr>
            <w:tcW w:w="13920" w:type="dxa"/>
            <w:hideMark/>
          </w:tcPr>
          <w:p w14:paraId="59992B75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.     Would you like to use the [insert how you typically refer to iCPR3] workflow after the study ends? Why or why not? </w:t>
            </w:r>
          </w:p>
        </w:tc>
      </w:tr>
      <w:tr w:rsidR="00466A75" w:rsidRPr="00563048" w14:paraId="57E44621" w14:textId="77777777" w:rsidTr="00451697">
        <w:trPr>
          <w:trHeight w:val="600"/>
        </w:trPr>
        <w:tc>
          <w:tcPr>
            <w:tcW w:w="13920" w:type="dxa"/>
            <w:hideMark/>
          </w:tcPr>
          <w:p w14:paraId="7C6C0AB9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.     What support is needed to continue [insert how you typically refer to iCPR3] project beyond the end of the research study and ensure its success in the long-term? </w:t>
            </w:r>
          </w:p>
        </w:tc>
      </w:tr>
      <w:tr w:rsidR="00466A75" w:rsidRPr="00563048" w14:paraId="59D93E3D" w14:textId="77777777" w:rsidTr="00451697">
        <w:trPr>
          <w:trHeight w:val="300"/>
        </w:trPr>
        <w:tc>
          <w:tcPr>
            <w:tcW w:w="13920" w:type="dxa"/>
            <w:tcBorders>
              <w:bottom w:val="single" w:sz="4" w:space="0" w:color="auto"/>
            </w:tcBorders>
            <w:hideMark/>
          </w:tcPr>
          <w:p w14:paraId="6B63419E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     Is there anything else you would like to share?</w:t>
            </w:r>
          </w:p>
        </w:tc>
      </w:tr>
    </w:tbl>
    <w:p w14:paraId="7E357D1A" w14:textId="77777777" w:rsidR="00466A75" w:rsidRPr="00563048" w:rsidRDefault="00466A75" w:rsidP="00466A75">
      <w:pPr>
        <w:spacing w:before="240" w:after="24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0080"/>
      </w:tblGrid>
      <w:tr w:rsidR="00466A75" w:rsidRPr="00563048" w14:paraId="4AFF2315" w14:textId="77777777" w:rsidTr="00451697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D5191" w14:textId="4E4B53FD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927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56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 iCPR Tool questions - Leaders</w:t>
            </w:r>
          </w:p>
        </w:tc>
      </w:tr>
      <w:tr w:rsidR="00466A75" w:rsidRPr="00563048" w14:paraId="2CE08088" w14:textId="77777777" w:rsidTr="00451697">
        <w:trPr>
          <w:trHeight w:val="300"/>
        </w:trPr>
        <w:tc>
          <w:tcPr>
            <w:tcW w:w="1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1BCB0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estion</w:t>
            </w:r>
          </w:p>
        </w:tc>
      </w:tr>
      <w:tr w:rsidR="00466A75" w:rsidRPr="00563048" w14:paraId="60198CC6" w14:textId="77777777" w:rsidTr="00451697">
        <w:trPr>
          <w:trHeight w:val="6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BE05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     What do you see as the top 3 clinic or system barriers to the implementation of the [insert how you typically refer to iCPR3] (for nurses in your clinic/ for clinics at [your institution])?</w:t>
            </w:r>
          </w:p>
        </w:tc>
      </w:tr>
      <w:tr w:rsidR="00466A75" w:rsidRPr="00563048" w14:paraId="0DD9B356" w14:textId="77777777" w:rsidTr="00451697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A624B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     Who do you think would be able to address these clinic or system barriers? Which ones?  </w:t>
            </w:r>
          </w:p>
        </w:tc>
      </w:tr>
      <w:tr w:rsidR="00466A75" w:rsidRPr="00563048" w14:paraId="67283DDD" w14:textId="77777777" w:rsidTr="00451697">
        <w:trPr>
          <w:trHeight w:val="6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A6C8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     What do you see as the top 3 clinic or systems facilitators to the implementation of the [insert how you typically refer to iCPR3] (for nurses in your clinic/ for clinics at [your institution])?</w:t>
            </w:r>
          </w:p>
        </w:tc>
      </w:tr>
      <w:tr w:rsidR="00466A75" w:rsidRPr="00563048" w14:paraId="09E9D89A" w14:textId="77777777" w:rsidTr="00451697">
        <w:trPr>
          <w:trHeight w:val="6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4731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     How interested is the organizational leadership in this [insert how you typically refer to iCPR3] implementation? What about physician leadership?</w:t>
            </w:r>
          </w:p>
        </w:tc>
      </w:tr>
      <w:tr w:rsidR="00466A75" w:rsidRPr="00563048" w14:paraId="5E20083B" w14:textId="77777777" w:rsidTr="00451697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74F74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     How ready is the clinical practice to permanently implement the [insert how you typically refer to iCPR3]? </w:t>
            </w:r>
          </w:p>
        </w:tc>
      </w:tr>
      <w:tr w:rsidR="00466A75" w:rsidRPr="00563048" w14:paraId="2F4CE41A" w14:textId="77777777" w:rsidTr="00451697">
        <w:trPr>
          <w:trHeight w:val="600"/>
        </w:trPr>
        <w:tc>
          <w:tcPr>
            <w:tcW w:w="13920" w:type="dxa"/>
            <w:tcBorders>
              <w:top w:val="nil"/>
              <w:left w:val="nil"/>
              <w:right w:val="nil"/>
            </w:tcBorders>
            <w:hideMark/>
          </w:tcPr>
          <w:p w14:paraId="0DE89947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     What role could you have in ensuring successful implementation of [insert how you typically refer to iCPR3] (in your clinic/ at [your institution])?</w:t>
            </w:r>
          </w:p>
        </w:tc>
      </w:tr>
      <w:tr w:rsidR="00466A75" w:rsidRPr="00563048" w14:paraId="7028E9F7" w14:textId="77777777" w:rsidTr="00451697">
        <w:trPr>
          <w:trHeight w:val="100"/>
        </w:trPr>
        <w:tc>
          <w:tcPr>
            <w:tcW w:w="139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792D6" w14:textId="77777777" w:rsidR="00466A75" w:rsidRPr="00563048" w:rsidRDefault="00466A75" w:rsidP="0045169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3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     Is there anything else you would like to share?</w:t>
            </w:r>
          </w:p>
        </w:tc>
      </w:tr>
    </w:tbl>
    <w:p w14:paraId="6CA49AD8" w14:textId="77777777" w:rsidR="00466A75" w:rsidRPr="00563048" w:rsidRDefault="00466A75" w:rsidP="00466A75">
      <w:pPr>
        <w:rPr>
          <w:rFonts w:ascii="Times New Roman" w:hAnsi="Times New Roman" w:cs="Times New Roman"/>
          <w:sz w:val="24"/>
          <w:szCs w:val="24"/>
        </w:rPr>
      </w:pPr>
    </w:p>
    <w:p w14:paraId="34F67B2A" w14:textId="77777777" w:rsidR="00466A75" w:rsidRDefault="00466A75"/>
    <w:sectPr w:rsidR="00466A75" w:rsidSect="00466A75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56ADE" w14:textId="77777777" w:rsidR="00564C6B" w:rsidRDefault="00564C6B">
      <w:pPr>
        <w:spacing w:line="240" w:lineRule="auto"/>
      </w:pPr>
      <w:r>
        <w:separator/>
      </w:r>
    </w:p>
  </w:endnote>
  <w:endnote w:type="continuationSeparator" w:id="0">
    <w:p w14:paraId="737FB884" w14:textId="77777777" w:rsidR="00564C6B" w:rsidRDefault="00564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F39C7" w14:textId="77777777" w:rsidR="00564C6B" w:rsidRDefault="00564C6B">
      <w:pPr>
        <w:spacing w:line="240" w:lineRule="auto"/>
      </w:pPr>
      <w:r>
        <w:separator/>
      </w:r>
    </w:p>
  </w:footnote>
  <w:footnote w:type="continuationSeparator" w:id="0">
    <w:p w14:paraId="34869814" w14:textId="77777777" w:rsidR="00564C6B" w:rsidRDefault="00564C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542E3" w14:textId="77777777" w:rsidR="00466A75" w:rsidRDefault="00466A75">
    <w:pPr>
      <w:pStyle w:val="Header"/>
    </w:pPr>
    <w:r>
      <w:t>CDS Sustainability</w:t>
    </w:r>
  </w:p>
  <w:p w14:paraId="6D73C006" w14:textId="77777777" w:rsidR="00466A75" w:rsidRDefault="00466A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75"/>
    <w:rsid w:val="003363ED"/>
    <w:rsid w:val="00466A75"/>
    <w:rsid w:val="00564C6B"/>
    <w:rsid w:val="00927957"/>
    <w:rsid w:val="00B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3330"/>
  <w15:chartTrackingRefBased/>
  <w15:docId w15:val="{D1AE30A7-F310-4E97-BB6D-08348AEE1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A7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A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A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A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A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A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A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A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A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A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A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A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A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A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A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A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A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6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A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6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A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6A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A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6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A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A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6A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A7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YNN TIASE</dc:creator>
  <cp:keywords/>
  <dc:description/>
  <cp:lastModifiedBy>Rafia Qaisar</cp:lastModifiedBy>
  <cp:revision>2</cp:revision>
  <dcterms:created xsi:type="dcterms:W3CDTF">2025-09-04T23:30:00Z</dcterms:created>
  <dcterms:modified xsi:type="dcterms:W3CDTF">2026-03-09T13:48:00Z</dcterms:modified>
</cp:coreProperties>
</file>